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observed number of genetically matching pairs (A, B), within 28 pairs of outbreak farms linked by traced contacts, for different criteria of defining a genetic match. Our analysis of transmission probabilities of contact types predicts transmission to occur from A to B for an expected number </w:t>
      </w:r>
      <w:r>
        <w:rPr/>
        <w:object w:dxaOrig="7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pt;height:19pt" filled="f" o:ole="">
            <v:imagedata r:id="rId3" o:title=""/>
          </v:shape>
          <o:OLEObject Type="Embed" ProgID="" ShapeID="ole_rId2" DrawAspect="Content" ObjectID="_1789525078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of 8.961 pairs within the 28 (due to the traced contacts). This number </w:t>
      </w:r>
      <w:r>
        <w:rPr>
          <w:rFonts w:eastAsia="Times New Roman" w:cs="Times New Roman" w:ascii="Times New Roman" w:hAnsi="Times New Roman"/>
          <w:sz w:val="24"/>
          <w:szCs w:val="24"/>
        </w:rPr>
        <w:t>is obtained by multiplying the expected number of transmission pairs (which is 15.96) by a scaling factor of 0.5615. This scaling factor is the expected contribution of 28 contacts relative to that of the 56 based on a weighted count of the contacts of each type (given in Table S1), using the per-contact transmission probabilities as weight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985"/>
        <w:gridCol w:w="1984"/>
        <w:gridCol w:w="198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 lost mutations in B compared to 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No lost mutations AND ≤6 additional mutations in B compared to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No lost mutations AND ≤3 addition mutations in B compared to 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No lost mutations AND no additional mutations in B compared to 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#matching pairs (out of the 28 pairs); 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Counts of pairs meeting criterion; n_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‘</w:t>
            </w:r>
            <w:r>
              <w:rPr>
                <w:rFonts w:cs="Times New Roman" w:ascii="Times New Roman" w:hAnsi="Times New Roman"/>
                <w:sz w:val="22"/>
              </w:rPr>
              <w:t>probability of chance agreement’;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_c=n_c/(184x183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$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3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4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pected number of chance matches; R=p_c*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ching pairs corrected for chance (M-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 The total number of pairs possible is 184×183 as there are 184 outbreak farms for which sequencing information is available and for any two farms A and B, the pair (A, B) is different from (B, A)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26:00Z</dcterms:created>
  <dc:creator>Ssematimba, Amos</dc:creator>
  <dc:description/>
  <cp:keywords/>
  <dc:language>en-US</dc:language>
  <cp:lastModifiedBy>Ssematimba, Amos</cp:lastModifiedBy>
  <dcterms:modified xsi:type="dcterms:W3CDTF">2012-06-22T06:22:00Z</dcterms:modified>
  <cp:revision>4</cp:revision>
  <dc:subject/>
  <dc:title/>
</cp:coreProperties>
</file>